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8CBFE" w14:textId="77777777" w:rsidR="0069005C" w:rsidRPr="004701D7" w:rsidRDefault="0069005C" w:rsidP="0069005C">
      <w:pPr>
        <w:rPr>
          <w:b/>
        </w:rPr>
      </w:pPr>
      <w:bookmarkStart w:id="0" w:name="_Hlk148007841"/>
      <w:r w:rsidRPr="004701D7">
        <w:rPr>
          <w:b/>
        </w:rPr>
        <w:t xml:space="preserve">Inadequate Sanitation in Healthcare </w:t>
      </w:r>
      <w:r>
        <w:rPr>
          <w:b/>
        </w:rPr>
        <w:t>Facilities</w:t>
      </w:r>
      <w:r w:rsidRPr="004701D7">
        <w:rPr>
          <w:b/>
        </w:rPr>
        <w:t>: A Comprehensive Evaluation of Toilets in Major Hospitals in Dhaka, Bangladesh</w:t>
      </w:r>
      <w:bookmarkEnd w:id="0"/>
    </w:p>
    <w:p w14:paraId="18769A21" w14:textId="77777777" w:rsidR="0069005C" w:rsidRPr="004701D7" w:rsidRDefault="0069005C" w:rsidP="0069005C">
      <w:pPr>
        <w:rPr>
          <w:b/>
        </w:rPr>
      </w:pPr>
    </w:p>
    <w:p w14:paraId="1903A913" w14:textId="77777777" w:rsidR="0069005C" w:rsidRDefault="0069005C" w:rsidP="0069005C">
      <w:pPr>
        <w:shd w:val="clear" w:color="auto" w:fill="FFFFFF"/>
        <w:textAlignment w:val="baseline"/>
        <w:rPr>
          <w:iCs/>
          <w:color w:val="000000"/>
          <w:vertAlign w:val="superscript"/>
          <w:lang w:val="en-US"/>
        </w:rPr>
      </w:pPr>
      <w:r w:rsidRPr="004701D7">
        <w:rPr>
          <w:b/>
          <w:bCs/>
          <w:iCs/>
          <w:color w:val="000000"/>
          <w:lang w:val="en-US"/>
        </w:rPr>
        <w:t>Nuhu Amin</w:t>
      </w:r>
      <w:r w:rsidRPr="004701D7">
        <w:rPr>
          <w:b/>
          <w:bCs/>
          <w:iCs/>
          <w:color w:val="000000"/>
          <w:vertAlign w:val="superscript"/>
          <w:lang w:val="en-US"/>
        </w:rPr>
        <w:t>1,2*</w:t>
      </w:r>
      <w:r w:rsidRPr="004701D7">
        <w:rPr>
          <w:b/>
          <w:bCs/>
          <w:iCs/>
          <w:color w:val="000000"/>
          <w:lang w:val="en-US"/>
        </w:rPr>
        <w:t xml:space="preserve">, </w:t>
      </w:r>
      <w:r w:rsidRPr="004701D7">
        <w:rPr>
          <w:iCs/>
          <w:color w:val="000000"/>
          <w:lang w:val="en-US"/>
        </w:rPr>
        <w:t>Tim Foster</w:t>
      </w:r>
      <w:r w:rsidRPr="004701D7">
        <w:rPr>
          <w:iCs/>
          <w:color w:val="000000"/>
          <w:vertAlign w:val="superscript"/>
          <w:lang w:val="en-US"/>
        </w:rPr>
        <w:t>1</w:t>
      </w:r>
      <w:r w:rsidRPr="004701D7">
        <w:rPr>
          <w:iCs/>
          <w:color w:val="000000"/>
          <w:lang w:val="en-US"/>
        </w:rPr>
        <w:t>, Md. Imam Hossain</w:t>
      </w:r>
      <w:r w:rsidRPr="004701D7">
        <w:rPr>
          <w:b/>
          <w:bCs/>
          <w:iCs/>
          <w:color w:val="000000"/>
          <w:vertAlign w:val="superscript"/>
          <w:lang w:val="en-US"/>
        </w:rPr>
        <w:t>2</w:t>
      </w:r>
      <w:r w:rsidRPr="004701D7">
        <w:rPr>
          <w:iCs/>
          <w:color w:val="000000"/>
          <w:lang w:val="en-US"/>
        </w:rPr>
        <w:t>, Md Rezaul Hasan</w:t>
      </w:r>
      <w:r w:rsidRPr="004701D7">
        <w:rPr>
          <w:b/>
          <w:bCs/>
          <w:iCs/>
          <w:color w:val="000000"/>
          <w:vertAlign w:val="superscript"/>
          <w:lang w:val="en-US"/>
        </w:rPr>
        <w:t>2</w:t>
      </w:r>
      <w:r w:rsidRPr="004701D7">
        <w:rPr>
          <w:iCs/>
          <w:color w:val="000000"/>
          <w:lang w:val="en-US"/>
        </w:rPr>
        <w:t>, Supriya Sarkar</w:t>
      </w:r>
      <w:r w:rsidRPr="004701D7">
        <w:rPr>
          <w:iCs/>
          <w:color w:val="000000"/>
          <w:vertAlign w:val="superscript"/>
        </w:rPr>
        <w:t>3</w:t>
      </w:r>
      <w:r w:rsidRPr="004701D7">
        <w:rPr>
          <w:iCs/>
          <w:color w:val="000000"/>
          <w:lang w:val="en-US"/>
        </w:rPr>
        <w:t>, Aninda Rahman</w:t>
      </w:r>
      <w:r w:rsidRPr="004701D7">
        <w:rPr>
          <w:iCs/>
          <w:color w:val="000000"/>
          <w:vertAlign w:val="superscript"/>
        </w:rPr>
        <w:t>4</w:t>
      </w:r>
      <w:r w:rsidRPr="004701D7">
        <w:rPr>
          <w:iCs/>
          <w:color w:val="000000"/>
          <w:lang w:val="en-US"/>
        </w:rPr>
        <w:t xml:space="preserve">, </w:t>
      </w:r>
      <w:hyperlink r:id="rId6" w:history="1">
        <w:r w:rsidRPr="004701D7">
          <w:rPr>
            <w:iCs/>
            <w:color w:val="000000"/>
            <w:lang w:val="en-US"/>
          </w:rPr>
          <w:t>Shaikh Daud Adnan</w:t>
        </w:r>
      </w:hyperlink>
      <w:r w:rsidRPr="004701D7">
        <w:rPr>
          <w:iCs/>
          <w:color w:val="000000"/>
          <w:vertAlign w:val="superscript"/>
        </w:rPr>
        <w:t>3</w:t>
      </w:r>
      <w:r>
        <w:rPr>
          <w:iCs/>
          <w:color w:val="000000"/>
          <w:lang w:val="en-US"/>
        </w:rPr>
        <w:t xml:space="preserve">, </w:t>
      </w:r>
      <w:r w:rsidRPr="004701D7">
        <w:rPr>
          <w:iCs/>
          <w:color w:val="000000"/>
          <w:lang w:val="en-US"/>
        </w:rPr>
        <w:t>Mahbubur Rahman</w:t>
      </w:r>
      <w:r w:rsidRPr="004701D7">
        <w:rPr>
          <w:b/>
          <w:bCs/>
          <w:iCs/>
          <w:color w:val="000000"/>
          <w:vertAlign w:val="superscript"/>
          <w:lang w:val="en-US"/>
        </w:rPr>
        <w:t>2</w:t>
      </w:r>
      <w:r w:rsidRPr="004701D7">
        <w:rPr>
          <w:iCs/>
          <w:color w:val="000000"/>
          <w:lang w:val="en-US"/>
        </w:rPr>
        <w:t>, Juliet Willetts</w:t>
      </w:r>
      <w:r w:rsidRPr="004701D7">
        <w:rPr>
          <w:iCs/>
          <w:color w:val="000000"/>
          <w:vertAlign w:val="superscript"/>
          <w:lang w:val="en-US"/>
        </w:rPr>
        <w:t>1</w:t>
      </w:r>
    </w:p>
    <w:p w14:paraId="3C7A0383" w14:textId="77777777" w:rsidR="0069005C" w:rsidRPr="004701D7" w:rsidRDefault="0069005C" w:rsidP="0069005C">
      <w:pPr>
        <w:shd w:val="clear" w:color="auto" w:fill="FFFFFF"/>
        <w:textAlignment w:val="baseline"/>
        <w:rPr>
          <w:iCs/>
          <w:color w:val="000000"/>
        </w:rPr>
      </w:pPr>
    </w:p>
    <w:p w14:paraId="2FE5889D" w14:textId="77777777" w:rsidR="0069005C" w:rsidRPr="004701D7" w:rsidRDefault="0069005C" w:rsidP="0069005C">
      <w:pPr>
        <w:shd w:val="clear" w:color="auto" w:fill="FFFFFF"/>
        <w:textAlignment w:val="baseline"/>
        <w:rPr>
          <w:iCs/>
          <w:color w:val="000000"/>
        </w:rPr>
      </w:pPr>
      <w:r w:rsidRPr="004701D7">
        <w:rPr>
          <w:iCs/>
          <w:color w:val="000000"/>
          <w:vertAlign w:val="superscript"/>
          <w:lang w:val="en-US"/>
        </w:rPr>
        <w:t xml:space="preserve"> 1</w:t>
      </w:r>
      <w:r w:rsidRPr="004701D7">
        <w:rPr>
          <w:iCs/>
          <w:color w:val="000000"/>
          <w:lang w:val="en-US"/>
        </w:rPr>
        <w:t>Institute for Sustainable Futures, University of Technology Sydney, 235 Jones St, Ultimo, NSW, 2007, Australia</w:t>
      </w:r>
    </w:p>
    <w:p w14:paraId="13B6C894" w14:textId="77777777" w:rsidR="0069005C" w:rsidRPr="004701D7" w:rsidRDefault="0069005C" w:rsidP="0069005C">
      <w:pPr>
        <w:shd w:val="clear" w:color="auto" w:fill="FFFFFF"/>
        <w:textAlignment w:val="baseline"/>
        <w:rPr>
          <w:iCs/>
          <w:color w:val="000000"/>
        </w:rPr>
      </w:pPr>
      <w:r w:rsidRPr="004701D7">
        <w:rPr>
          <w:iCs/>
          <w:color w:val="000000"/>
          <w:vertAlign w:val="superscript"/>
          <w:lang w:val="en-US"/>
        </w:rPr>
        <w:t xml:space="preserve"> 2</w:t>
      </w:r>
      <w:r w:rsidRPr="004701D7">
        <w:rPr>
          <w:iCs/>
          <w:color w:val="000000"/>
          <w:lang w:val="en-US"/>
        </w:rPr>
        <w:t xml:space="preserve">Environmental </w:t>
      </w:r>
      <w:r>
        <w:rPr>
          <w:iCs/>
          <w:color w:val="000000"/>
          <w:lang w:val="en-US"/>
        </w:rPr>
        <w:t>H</w:t>
      </w:r>
      <w:r w:rsidRPr="004701D7">
        <w:rPr>
          <w:iCs/>
          <w:color w:val="000000"/>
          <w:lang w:val="en-US"/>
        </w:rPr>
        <w:t xml:space="preserve">ealth and WASH, </w:t>
      </w:r>
      <w:r w:rsidRPr="004701D7">
        <w:rPr>
          <w:iCs/>
          <w:color w:val="000000"/>
        </w:rPr>
        <w:t>Health System and Population Studies Division</w:t>
      </w:r>
      <w:r w:rsidRPr="004701D7">
        <w:rPr>
          <w:iCs/>
          <w:color w:val="000000"/>
          <w:lang w:val="en-US"/>
        </w:rPr>
        <w:t>, International Centre for Diarrhoeal Disease Research, Bangladesh (icddr,b), Dhaka, Bangladesh</w:t>
      </w:r>
    </w:p>
    <w:p w14:paraId="66398B90" w14:textId="77777777" w:rsidR="0069005C" w:rsidRPr="004701D7" w:rsidRDefault="0069005C" w:rsidP="0069005C">
      <w:pPr>
        <w:shd w:val="clear" w:color="auto" w:fill="FFFFFF"/>
        <w:textAlignment w:val="baseline"/>
        <w:rPr>
          <w:iCs/>
          <w:color w:val="000000"/>
        </w:rPr>
      </w:pPr>
      <w:r w:rsidRPr="004701D7">
        <w:rPr>
          <w:iCs/>
          <w:color w:val="000000"/>
          <w:vertAlign w:val="superscript"/>
        </w:rPr>
        <w:t>3</w:t>
      </w:r>
      <w:r w:rsidRPr="004701D7">
        <w:rPr>
          <w:iCs/>
          <w:color w:val="000000"/>
        </w:rPr>
        <w:t xml:space="preserve">Hospital Services Management, Directorate General of Health Services (DGHS), MoH&amp;FW, Mohakhali, Dhaka-1212, Bangladesh </w:t>
      </w:r>
    </w:p>
    <w:p w14:paraId="48ABFD30" w14:textId="77777777" w:rsidR="0069005C" w:rsidRPr="004701D7" w:rsidRDefault="0069005C" w:rsidP="0069005C">
      <w:pPr>
        <w:shd w:val="clear" w:color="auto" w:fill="FFFFFF"/>
        <w:textAlignment w:val="baseline"/>
        <w:rPr>
          <w:iCs/>
          <w:color w:val="000000"/>
        </w:rPr>
      </w:pPr>
      <w:r w:rsidRPr="004701D7">
        <w:rPr>
          <w:iCs/>
          <w:color w:val="000000"/>
          <w:vertAlign w:val="superscript"/>
        </w:rPr>
        <w:t>4</w:t>
      </w:r>
      <w:r w:rsidRPr="004701D7">
        <w:rPr>
          <w:iCs/>
          <w:color w:val="000000"/>
        </w:rPr>
        <w:t>Communicable Disease Control (CDC) Program, Directorate General of Health Services (DGHS), MoH&amp;FW, Mohakhali, Dhaka-1212, Bangladesh</w:t>
      </w:r>
    </w:p>
    <w:p w14:paraId="091CE72B" w14:textId="77777777" w:rsidR="0069005C" w:rsidRPr="004701D7" w:rsidRDefault="0069005C" w:rsidP="0069005C">
      <w:pPr>
        <w:shd w:val="clear" w:color="auto" w:fill="FFFFFF"/>
        <w:textAlignment w:val="baseline"/>
        <w:rPr>
          <w:iCs/>
          <w:color w:val="000000"/>
        </w:rPr>
      </w:pPr>
    </w:p>
    <w:p w14:paraId="34DD1019" w14:textId="28277F6D" w:rsidR="0069005C" w:rsidRPr="004701D7" w:rsidRDefault="0069005C" w:rsidP="0069005C">
      <w:r w:rsidRPr="004701D7">
        <w:t xml:space="preserve">*Correspond to </w:t>
      </w:r>
      <w:hyperlink r:id="rId7" w:history="1">
        <w:r w:rsidR="0013111E" w:rsidRPr="000A42DF">
          <w:rPr>
            <w:rStyle w:val="Hyperlink"/>
          </w:rPr>
          <w:t>nuhu.amin@icddrb.org</w:t>
        </w:r>
      </w:hyperlink>
      <w:r w:rsidR="0013111E">
        <w:t xml:space="preserve"> </w:t>
      </w:r>
    </w:p>
    <w:p w14:paraId="7FCED470" w14:textId="77777777" w:rsidR="0069005C" w:rsidRDefault="0069005C">
      <w:pPr>
        <w:spacing w:after="160" w:line="259" w:lineRule="auto"/>
      </w:pPr>
      <w:r>
        <w:br w:type="page"/>
      </w:r>
    </w:p>
    <w:p w14:paraId="1A4DB3D1" w14:textId="74FE7110" w:rsidR="00886698" w:rsidRPr="0040722D" w:rsidRDefault="00886698" w:rsidP="00886698">
      <w:r>
        <w:lastRenderedPageBreak/>
        <w:t>S1</w:t>
      </w:r>
      <w:r w:rsidR="00516893">
        <w:t xml:space="preserve"> Table</w:t>
      </w:r>
      <w:r w:rsidRPr="00393846">
        <w:t xml:space="preserve">: </w:t>
      </w:r>
      <w:r w:rsidR="0091522A">
        <w:t xml:space="preserve">Users to toilet </w:t>
      </w:r>
      <w:r w:rsidRPr="00393846">
        <w:t xml:space="preserve">ratio </w:t>
      </w:r>
      <w:r>
        <w:t>in</w:t>
      </w:r>
      <w:r w:rsidRPr="00393846">
        <w:t xml:space="preserve"> 10 government hospitals and two non-government hospitals in Dhaka</w:t>
      </w:r>
      <w:r>
        <w:t xml:space="preserve"> city</w:t>
      </w:r>
      <w:r w:rsidRPr="00393846">
        <w:t xml:space="preserve">, </w:t>
      </w:r>
      <w:r>
        <w:t>considering only functional toilets</w:t>
      </w:r>
    </w:p>
    <w:tbl>
      <w:tblPr>
        <w:tblW w:w="9501" w:type="dxa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7"/>
        <w:gridCol w:w="1291"/>
        <w:gridCol w:w="1162"/>
        <w:gridCol w:w="1298"/>
        <w:gridCol w:w="1291"/>
        <w:gridCol w:w="1033"/>
        <w:gridCol w:w="1039"/>
      </w:tblGrid>
      <w:tr w:rsidR="00886698" w:rsidRPr="00820161" w14:paraId="70663420" w14:textId="77777777" w:rsidTr="00472FE3">
        <w:trPr>
          <w:trHeight w:val="222"/>
        </w:trPr>
        <w:tc>
          <w:tcPr>
            <w:tcW w:w="2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817CB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711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B5896F" w14:textId="4F473564" w:rsidR="00886698" w:rsidRPr="00820161" w:rsidRDefault="0091522A" w:rsidP="00472FE3">
            <w:pPr>
              <w:pStyle w:val="NoSpacing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 xml:space="preserve">Users-to-toilet </w:t>
            </w:r>
            <w:r w:rsidR="00886698" w:rsidRPr="00820161">
              <w:rPr>
                <w:rFonts w:ascii="Times New Roman" w:eastAsia="Calibri" w:hAnsi="Times New Roman"/>
                <w:sz w:val="20"/>
                <w:szCs w:val="20"/>
              </w:rPr>
              <w:t>ratio</w:t>
            </w:r>
          </w:p>
        </w:tc>
      </w:tr>
      <w:tr w:rsidR="00886698" w:rsidRPr="00820161" w14:paraId="30F505C8" w14:textId="77777777" w:rsidTr="00472FE3">
        <w:trPr>
          <w:trHeight w:val="222"/>
        </w:trPr>
        <w:tc>
          <w:tcPr>
            <w:tcW w:w="238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A906F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Type of hospital (# of toilets)</w:t>
            </w:r>
          </w:p>
        </w:tc>
        <w:tc>
          <w:tcPr>
            <w:tcW w:w="375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3BFE1" w14:textId="77777777" w:rsidR="00886698" w:rsidRPr="00820161" w:rsidRDefault="00886698" w:rsidP="00472FE3">
            <w:pPr>
              <w:pStyle w:val="NoSpacing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Inpatient departments</w:t>
            </w:r>
          </w:p>
        </w:tc>
        <w:tc>
          <w:tcPr>
            <w:tcW w:w="336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4CE23" w14:textId="77777777" w:rsidR="00886698" w:rsidRPr="00820161" w:rsidRDefault="00886698" w:rsidP="00472FE3">
            <w:pPr>
              <w:pStyle w:val="NoSpacing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Outpatient departments</w:t>
            </w:r>
          </w:p>
        </w:tc>
      </w:tr>
      <w:tr w:rsidR="00886698" w:rsidRPr="00820161" w14:paraId="06853143" w14:textId="77777777" w:rsidTr="00472FE3">
        <w:trPr>
          <w:trHeight w:val="572"/>
        </w:trPr>
        <w:tc>
          <w:tcPr>
            <w:tcW w:w="238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EBA72B" w14:textId="77777777" w:rsidR="00886698" w:rsidRPr="00820161" w:rsidRDefault="00886698" w:rsidP="00472FE3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8EA78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Toilet : patients</w:t>
            </w:r>
            <w:r w:rsidRPr="00820161">
              <w:rPr>
                <w:rFonts w:ascii="Times New Roman" w:eastAsia="Calibri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7F33B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Toilet : staff</w:t>
            </w:r>
            <w:r w:rsidRPr="00820161">
              <w:rPr>
                <w:rFonts w:ascii="Times New Roman" w:eastAsia="Calibri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AFF05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Toilet : mix</w:t>
            </w:r>
            <w:r w:rsidRPr="00820161">
              <w:rPr>
                <w:rFonts w:ascii="Times New Roman" w:eastAsia="Calibri" w:hAnsi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61B89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Toilet : patient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B43DE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Toilet : staff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7611B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 xml:space="preserve">Toilet : mix </w:t>
            </w:r>
          </w:p>
        </w:tc>
      </w:tr>
      <w:tr w:rsidR="00886698" w:rsidRPr="00820161" w14:paraId="117AA967" w14:textId="77777777" w:rsidTr="00472FE3">
        <w:trPr>
          <w:trHeight w:val="187"/>
        </w:trPr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F92C2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Government hospitals (n=1562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6DF7E3" w14:textId="79D81045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28</w:t>
            </w:r>
            <w:r w:rsidR="00EF1E5F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CBB062" w14:textId="70F52A30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16</w:t>
            </w:r>
            <w:r w:rsidR="00EF1E5F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A6F2D" w14:textId="08606ED9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36</w:t>
            </w:r>
            <w:r w:rsidR="00EF1E5F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C7E772" w14:textId="76893499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321</w:t>
            </w:r>
            <w:r w:rsidR="003D5899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6A894" w14:textId="08B3D383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31</w:t>
            </w:r>
            <w:r w:rsidR="003D5899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DF708" w14:textId="75C5FADD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246</w:t>
            </w:r>
            <w:r w:rsidR="003D5899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</w:tr>
      <w:tr w:rsidR="00886698" w:rsidRPr="00820161" w14:paraId="040B7DE1" w14:textId="77777777" w:rsidTr="00472FE3">
        <w:trPr>
          <w:trHeight w:val="107"/>
        </w:trPr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19070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General hospitals (n=354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EDF20" w14:textId="4735EBEB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9</w:t>
            </w:r>
            <w:r w:rsidR="00EF1E5F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27835" w14:textId="7AA8651E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14</w:t>
            </w:r>
            <w:r w:rsidR="00EF1E5F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A8232" w14:textId="293C2C6E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66</w:t>
            </w:r>
            <w:r w:rsidR="00EF1E5F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162CC" w14:textId="04814D9C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284</w:t>
            </w:r>
            <w:r w:rsidR="003D5899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81382" w14:textId="6F8AFE62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17</w:t>
            </w:r>
            <w:r w:rsidR="003D5899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1558B" w14:textId="424DF5F4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159</w:t>
            </w:r>
            <w:r w:rsidR="003D5899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</w:tr>
      <w:tr w:rsidR="00886698" w:rsidRPr="00820161" w14:paraId="4C9952B1" w14:textId="77777777" w:rsidTr="00472FE3">
        <w:trPr>
          <w:trHeight w:val="187"/>
        </w:trPr>
        <w:tc>
          <w:tcPr>
            <w:tcW w:w="23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8E60C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H1(n=88)</w:t>
            </w:r>
          </w:p>
        </w:tc>
        <w:tc>
          <w:tcPr>
            <w:tcW w:w="12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E34DF" w14:textId="43E17153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6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16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CF390A" w14:textId="3AC55545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49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BE8EF" w14:textId="3F6502EC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77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B3EA6B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503A7" w14:textId="212DDCD2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6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0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A1660" w14:textId="777D29E5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72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</w:tr>
      <w:tr w:rsidR="00886698" w:rsidRPr="00820161" w14:paraId="473E2C9A" w14:textId="77777777" w:rsidTr="00472FE3">
        <w:trPr>
          <w:trHeight w:val="187"/>
        </w:trPr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626C5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H2 (n=266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A1E92" w14:textId="17BD2C95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0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39A10" w14:textId="4F64034E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6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A152D" w14:textId="4ADFA37F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57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8B567C" w14:textId="00902904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284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1A5B1" w14:textId="358224D1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9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E5E8D" w14:textId="5CCB3FC4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95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</w:tr>
      <w:tr w:rsidR="00886698" w:rsidRPr="00820161" w14:paraId="2843CF06" w14:textId="77777777" w:rsidTr="00472FE3">
        <w:trPr>
          <w:trHeight w:val="187"/>
        </w:trPr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41E092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Medical College hospitals (469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10598" w14:textId="7C5A1F56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9</w:t>
            </w:r>
            <w:r w:rsidR="00EF1E5F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0A024" w14:textId="28711DFB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13</w:t>
            </w:r>
            <w:r w:rsidR="00EF1E5F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C4BBC" w14:textId="1697E3DA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22</w:t>
            </w:r>
            <w:r w:rsidR="00EF1E5F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25027" w14:textId="5C0CE87A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406</w:t>
            </w:r>
            <w:r w:rsidR="003D5899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9AE86" w14:textId="763F78B1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96</w:t>
            </w:r>
            <w:r w:rsidR="003D5899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93A06" w14:textId="7C061F79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425</w:t>
            </w:r>
            <w:r w:rsidR="003D5899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</w:tr>
      <w:tr w:rsidR="00886698" w:rsidRPr="00820161" w14:paraId="3BB1E3C0" w14:textId="77777777" w:rsidTr="00472FE3">
        <w:trPr>
          <w:trHeight w:val="187"/>
        </w:trPr>
        <w:tc>
          <w:tcPr>
            <w:tcW w:w="23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9E0A9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H3 (n=182)</w:t>
            </w:r>
          </w:p>
        </w:tc>
        <w:tc>
          <w:tcPr>
            <w:tcW w:w="12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DC982D" w14:textId="11F26ADB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50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16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6B596" w14:textId="1BFA1DD1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7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12104" w14:textId="65568EA0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45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CC9B74" w14:textId="44AA76B4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75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03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747481" w14:textId="5A98A46A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8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0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637A8" w14:textId="2CE86C39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358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</w:tr>
      <w:tr w:rsidR="00886698" w:rsidRPr="00820161" w14:paraId="10383EF2" w14:textId="77777777" w:rsidTr="00472FE3">
        <w:trPr>
          <w:trHeight w:val="187"/>
        </w:trPr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B0DAC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H4 (n=287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85FEB" w14:textId="6B8C87E4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5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48B71" w14:textId="09463715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0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65C6C" w14:textId="65BBE0D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4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46411" w14:textId="73AD8B7E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498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FA8EF" w14:textId="63CD567C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34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09A9C" w14:textId="577BBAAC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486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</w:tr>
      <w:tr w:rsidR="00886698" w:rsidRPr="00820161" w14:paraId="06ABD473" w14:textId="77777777" w:rsidTr="00472FE3">
        <w:trPr>
          <w:trHeight w:val="214"/>
        </w:trPr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D38F85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Specialized hospitals (n=739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5D7B4" w14:textId="40B53A5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34</w:t>
            </w:r>
            <w:r w:rsidR="00EF1E5F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0EDED" w14:textId="038BFDFE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18</w:t>
            </w:r>
            <w:r w:rsidR="00EF1E5F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49F9F" w14:textId="2C9B9958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31</w:t>
            </w:r>
            <w:r w:rsidR="00EF1E5F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C80C9" w14:textId="685694EA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343</w:t>
            </w:r>
            <w:r w:rsidR="003D5899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579C1" w14:textId="5C9BCDF1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12</w:t>
            </w:r>
            <w:r w:rsidR="003D5899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CE00B" w14:textId="603876D5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202</w:t>
            </w:r>
            <w:r w:rsidR="003D5899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</w:tr>
      <w:tr w:rsidR="00886698" w:rsidRPr="00820161" w14:paraId="693CA8BD" w14:textId="77777777" w:rsidTr="00472FE3">
        <w:trPr>
          <w:trHeight w:val="214"/>
        </w:trPr>
        <w:tc>
          <w:tcPr>
            <w:tcW w:w="23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1FA13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</w:rPr>
              <w:t>Treat mainly infectious diseases</w:t>
            </w:r>
          </w:p>
        </w:tc>
        <w:tc>
          <w:tcPr>
            <w:tcW w:w="1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36A85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A2BF5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54652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79C58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3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5ACAB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DE7A7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</w:tr>
      <w:tr w:rsidR="00886698" w:rsidRPr="00820161" w14:paraId="3ECDEEFD" w14:textId="77777777" w:rsidTr="00472FE3">
        <w:trPr>
          <w:trHeight w:val="233"/>
        </w:trPr>
        <w:tc>
          <w:tcPr>
            <w:tcW w:w="23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2247E8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H5 (n=31)</w:t>
            </w:r>
          </w:p>
        </w:tc>
        <w:tc>
          <w:tcPr>
            <w:tcW w:w="12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D62AD" w14:textId="7133B2E0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4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16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2F670E" w14:textId="676231FC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3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1669D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</w:tc>
        <w:tc>
          <w:tcPr>
            <w:tcW w:w="12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A8FC5" w14:textId="3D247F11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450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03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A4047" w14:textId="3C2B85F1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3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0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090C0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</w:tc>
      </w:tr>
      <w:tr w:rsidR="00886698" w:rsidRPr="00820161" w14:paraId="5054C648" w14:textId="77777777" w:rsidTr="00472FE3">
        <w:trPr>
          <w:trHeight w:val="214"/>
        </w:trPr>
        <w:tc>
          <w:tcPr>
            <w:tcW w:w="23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6468F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H6 (n=122)</w:t>
            </w:r>
          </w:p>
        </w:tc>
        <w:tc>
          <w:tcPr>
            <w:tcW w:w="12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DD64E" w14:textId="6CBE556D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8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16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736000" w14:textId="5CE01F7F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8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6CEF7" w14:textId="1D25305E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94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EDA4F" w14:textId="36BD48D6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74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03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9D6DA" w14:textId="1427E34E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6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0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42DFB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</w:tc>
      </w:tr>
      <w:tr w:rsidR="00886698" w:rsidRPr="00820161" w14:paraId="2FCFF67B" w14:textId="77777777" w:rsidTr="00472FE3">
        <w:trPr>
          <w:trHeight w:val="214"/>
        </w:trPr>
        <w:tc>
          <w:tcPr>
            <w:tcW w:w="23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798AA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</w:rPr>
              <w:t>Treat mainly chronic diseases</w:t>
            </w:r>
          </w:p>
        </w:tc>
        <w:tc>
          <w:tcPr>
            <w:tcW w:w="1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889CC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B415C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72FA1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AF8B9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3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4A4C0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147E4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</w:tr>
      <w:tr w:rsidR="00886698" w:rsidRPr="00820161" w14:paraId="55704F2A" w14:textId="77777777" w:rsidTr="00472FE3">
        <w:trPr>
          <w:trHeight w:val="214"/>
        </w:trPr>
        <w:tc>
          <w:tcPr>
            <w:tcW w:w="23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FA1E0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H7 (n=199)</w:t>
            </w:r>
          </w:p>
        </w:tc>
        <w:tc>
          <w:tcPr>
            <w:tcW w:w="12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61FC5F" w14:textId="5947F4E3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52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16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B94DD" w14:textId="388A823B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0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ABFA6" w14:textId="34B2DC23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31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70338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352DD" w14:textId="4CB4083A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27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0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5EA1C0" w14:textId="31AC66EC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939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</w:tr>
      <w:tr w:rsidR="00886698" w:rsidRPr="00820161" w14:paraId="4E3C6AC5" w14:textId="77777777" w:rsidTr="00472FE3">
        <w:trPr>
          <w:trHeight w:val="214"/>
        </w:trPr>
        <w:tc>
          <w:tcPr>
            <w:tcW w:w="23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9E762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H8 (n=119)</w:t>
            </w:r>
          </w:p>
        </w:tc>
        <w:tc>
          <w:tcPr>
            <w:tcW w:w="12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E6E5F" w14:textId="3DF53B02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62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16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D0F33" w14:textId="03E59C50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80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CE575" w14:textId="1AAA61B6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31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B6963" w14:textId="157342E2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370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03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6B110" w14:textId="01D9A1AF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0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0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39232" w14:textId="151C784A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35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</w:tr>
      <w:tr w:rsidR="00886698" w:rsidRPr="00820161" w14:paraId="794FCB35" w14:textId="77777777" w:rsidTr="00472FE3">
        <w:trPr>
          <w:trHeight w:val="214"/>
        </w:trPr>
        <w:tc>
          <w:tcPr>
            <w:tcW w:w="23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8E2E7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H9 (n=152)</w:t>
            </w:r>
          </w:p>
        </w:tc>
        <w:tc>
          <w:tcPr>
            <w:tcW w:w="12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85A1DD" w14:textId="003F6DD4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6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16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F957E" w14:textId="1C651850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8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6E66E" w14:textId="6D6274AD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41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32D3C3" w14:textId="7523013D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264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03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2DCD2" w14:textId="5AF36CAE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25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0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E3D3A" w14:textId="479D423A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48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</w:tr>
      <w:tr w:rsidR="00886698" w:rsidRPr="00820161" w14:paraId="6607C715" w14:textId="77777777" w:rsidTr="00472FE3">
        <w:trPr>
          <w:trHeight w:val="214"/>
        </w:trPr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3BB40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H10 (n=116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337A1" w14:textId="77027DF0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68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9E9DE" w14:textId="35A65C58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7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D9CFA" w14:textId="4A31750F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25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BE68F" w14:textId="6664992A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01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8B739" w14:textId="3C54BC7F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3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9ACD2" w14:textId="19D01E9E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368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</w:tr>
      <w:tr w:rsidR="00886698" w:rsidRPr="00225F5A" w14:paraId="653EBE0D" w14:textId="77777777" w:rsidTr="00472FE3">
        <w:trPr>
          <w:trHeight w:val="214"/>
        </w:trPr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D65D1" w14:textId="77777777" w:rsidR="00886698" w:rsidRPr="00225F5A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25F5A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Private hospitals (n=134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7E010" w14:textId="60335C01" w:rsidR="00886698" w:rsidRPr="00225F5A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25F5A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9</w:t>
            </w:r>
            <w:r w:rsidR="00EF1E5F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B9730" w14:textId="2D5D6C94" w:rsidR="00886698" w:rsidRPr="00225F5A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25F5A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14</w:t>
            </w:r>
            <w:r w:rsidR="00EF1E5F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33C9F5" w14:textId="741B37EA" w:rsidR="00886698" w:rsidRPr="00225F5A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25F5A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18</w:t>
            </w:r>
            <w:r w:rsidR="00EF1E5F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77459" w14:textId="533CF728" w:rsidR="00886698" w:rsidRPr="00225F5A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25F5A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115</w:t>
            </w:r>
            <w:r w:rsidR="003D5899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76AF3" w14:textId="64E289C7" w:rsidR="00886698" w:rsidRPr="00225F5A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25F5A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32</w:t>
            </w:r>
            <w:r w:rsidR="003D5899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EC66A" w14:textId="61CC85BC" w:rsidR="00886698" w:rsidRPr="00225F5A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25F5A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14</w:t>
            </w:r>
            <w:r w:rsidR="003D5899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</w:tr>
      <w:tr w:rsidR="00886698" w:rsidRPr="00820161" w14:paraId="17B52CD1" w14:textId="77777777" w:rsidTr="00472FE3">
        <w:trPr>
          <w:trHeight w:val="214"/>
        </w:trPr>
        <w:tc>
          <w:tcPr>
            <w:tcW w:w="23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DE824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P1 (n=83)</w:t>
            </w:r>
          </w:p>
        </w:tc>
        <w:tc>
          <w:tcPr>
            <w:tcW w:w="12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F8ABD" w14:textId="7E337375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1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16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A5073" w14:textId="16E13A81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2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D12D0" w14:textId="3DC8B3EE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3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77087" w14:textId="57AB88C0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259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03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4E95F" w14:textId="6AAA1F0A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37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0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9C4F0" w14:textId="1B75B50D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30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</w:tr>
      <w:tr w:rsidR="00886698" w:rsidRPr="00820161" w14:paraId="4A5FD652" w14:textId="77777777" w:rsidTr="00472FE3">
        <w:trPr>
          <w:trHeight w:val="214"/>
        </w:trPr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50AB2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P2 (n=51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F80E0E" w14:textId="0DAF753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4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FFC2F" w14:textId="1F306904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19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A93C1" w14:textId="1F399479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23</w:t>
            </w:r>
            <w:r w:rsidR="00EF1E5F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3368B" w14:textId="77777777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04DC3" w14:textId="7F01AD83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5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83EE74" w14:textId="7E6A6655" w:rsidR="00886698" w:rsidRPr="00820161" w:rsidRDefault="00886698" w:rsidP="00472FE3">
            <w:pPr>
              <w:pStyle w:val="NoSpacing"/>
              <w:rPr>
                <w:rFonts w:ascii="Times New Roman" w:eastAsia="Calibri" w:hAnsi="Times New Roman"/>
                <w:sz w:val="20"/>
                <w:szCs w:val="20"/>
              </w:rPr>
            </w:pPr>
            <w:r w:rsidRPr="00820161">
              <w:rPr>
                <w:rFonts w:ascii="Times New Roman" w:eastAsia="Calibri" w:hAnsi="Times New Roman"/>
                <w:sz w:val="20"/>
                <w:szCs w:val="20"/>
              </w:rPr>
              <w:t>4</w:t>
            </w:r>
            <w:r w:rsidR="003D5899">
              <w:rPr>
                <w:rFonts w:ascii="Times New Roman" w:eastAsia="Calibri" w:hAnsi="Times New Roman"/>
                <w:sz w:val="20"/>
                <w:szCs w:val="20"/>
              </w:rPr>
              <w:t>:1</w:t>
            </w:r>
          </w:p>
        </w:tc>
      </w:tr>
      <w:tr w:rsidR="00886698" w:rsidRPr="00225F5A" w14:paraId="6648AE98" w14:textId="77777777" w:rsidTr="00472FE3">
        <w:trPr>
          <w:trHeight w:val="187"/>
        </w:trPr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DDD22" w14:textId="77777777" w:rsidR="00886698" w:rsidRPr="00225F5A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25F5A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Overall total (n=1696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936EB" w14:textId="52E4D2DF" w:rsidR="00886698" w:rsidRPr="00225F5A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25F5A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26</w:t>
            </w:r>
            <w:r w:rsidR="00EF1E5F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CBFD8" w14:textId="2F7AA8ED" w:rsidR="00886698" w:rsidRPr="00225F5A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25F5A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16</w:t>
            </w:r>
            <w:r w:rsidR="00EF1E5F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89FA8" w14:textId="0FAF65DD" w:rsidR="00886698" w:rsidRPr="00225F5A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25F5A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31</w:t>
            </w:r>
            <w:r w:rsidR="00EF1E5F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1AFDE" w14:textId="56E399FD" w:rsidR="00886698" w:rsidRPr="00225F5A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25F5A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302</w:t>
            </w:r>
            <w:r w:rsidR="003D5899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C4CE8F" w14:textId="74975C6B" w:rsidR="00886698" w:rsidRPr="00225F5A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25F5A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31</w:t>
            </w:r>
            <w:r w:rsidR="003D5899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527E7" w14:textId="6DC16915" w:rsidR="00886698" w:rsidRPr="00225F5A" w:rsidRDefault="00886698" w:rsidP="00472FE3">
            <w:pPr>
              <w:pStyle w:val="NoSpacing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25F5A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232</w:t>
            </w:r>
            <w:r w:rsidR="003D5899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:1</w:t>
            </w:r>
          </w:p>
        </w:tc>
      </w:tr>
    </w:tbl>
    <w:p w14:paraId="0D5EE9B8" w14:textId="77777777" w:rsidR="00886698" w:rsidRDefault="00886698" w:rsidP="00886698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 w:rsidRPr="00F4790A">
        <w:rPr>
          <w:sz w:val="20"/>
          <w:szCs w:val="20"/>
        </w:rPr>
        <w:t xml:space="preserve">Patients users: </w:t>
      </w:r>
      <w:r w:rsidRPr="0040722D">
        <w:rPr>
          <w:sz w:val="20"/>
          <w:szCs w:val="20"/>
        </w:rPr>
        <w:t xml:space="preserve">Patients </w:t>
      </w:r>
      <w:r>
        <w:rPr>
          <w:sz w:val="20"/>
          <w:szCs w:val="20"/>
        </w:rPr>
        <w:t xml:space="preserve">including caregivers </w:t>
      </w:r>
      <w:r w:rsidRPr="0040722D">
        <w:rPr>
          <w:sz w:val="20"/>
          <w:szCs w:val="20"/>
        </w:rPr>
        <w:t xml:space="preserve">of hospitals reported by hospital authority </w:t>
      </w:r>
      <w:r>
        <w:rPr>
          <w:sz w:val="20"/>
          <w:szCs w:val="20"/>
        </w:rPr>
        <w:t xml:space="preserve">during the day of data collection </w:t>
      </w:r>
    </w:p>
    <w:p w14:paraId="0D38EBEC" w14:textId="77777777" w:rsidR="00886698" w:rsidRPr="0040722D" w:rsidRDefault="00886698" w:rsidP="00886698">
      <w:pPr>
        <w:rPr>
          <w:sz w:val="20"/>
          <w:szCs w:val="20"/>
        </w:rPr>
      </w:pPr>
      <w:r w:rsidRPr="0040722D">
        <w:rPr>
          <w:sz w:val="20"/>
          <w:szCs w:val="20"/>
          <w:vertAlign w:val="superscript"/>
        </w:rPr>
        <w:t>†</w:t>
      </w:r>
      <w:r>
        <w:rPr>
          <w:sz w:val="20"/>
          <w:szCs w:val="20"/>
        </w:rPr>
        <w:t>Staff: toilet user’s included doctors, nurse, and cleaning staff</w:t>
      </w:r>
    </w:p>
    <w:p w14:paraId="5BBF796D" w14:textId="77777777" w:rsidR="00886698" w:rsidRDefault="00886698" w:rsidP="00886698">
      <w:r w:rsidRPr="0040722D">
        <w:rPr>
          <w:sz w:val="20"/>
          <w:szCs w:val="20"/>
          <w:vertAlign w:val="superscript"/>
        </w:rPr>
        <w:t>‡</w:t>
      </w:r>
      <w:r>
        <w:rPr>
          <w:sz w:val="20"/>
          <w:szCs w:val="20"/>
        </w:rPr>
        <w:t>Mix</w:t>
      </w:r>
      <w:r w:rsidRPr="00F4790A">
        <w:rPr>
          <w:sz w:val="20"/>
          <w:szCs w:val="20"/>
        </w:rPr>
        <w:t xml:space="preserve"> user: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The toilet used by both patients, caregivers and staff</w:t>
      </w:r>
      <w:r w:rsidRPr="00BD7697">
        <w:rPr>
          <w:noProof/>
          <w:lang w:eastAsia="en-AU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D7845D" wp14:editId="11FD9A90">
                <wp:simplePos x="0" y="0"/>
                <wp:positionH relativeFrom="column">
                  <wp:posOffset>0</wp:posOffset>
                </wp:positionH>
                <wp:positionV relativeFrom="paragraph">
                  <wp:posOffset>10615295</wp:posOffset>
                </wp:positionV>
                <wp:extent cx="10240580" cy="1242270"/>
                <wp:effectExtent l="0" t="0" r="0" b="0"/>
                <wp:wrapNone/>
                <wp:docPr id="74" name="TextBox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8E77EB8-2806-48D2-BFC1-849614B559E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40580" cy="1242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A56201" w14:textId="77777777" w:rsidR="00886698" w:rsidRDefault="00886698" w:rsidP="00886698">
                            <w:pPr>
                              <w:jc w:val="center"/>
                              <w:textAlignment w:val="baseline"/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72"/>
                                <w:szCs w:val="72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72"/>
                                <w:szCs w:val="72"/>
                                <w:lang w:val="en-US"/>
                              </w:rPr>
                              <w:t xml:space="preserve">Figure 2: perceived cleanliness scale of the data collectors </w:t>
                            </w:r>
                          </w:p>
                        </w:txbxContent>
                      </wps:txbx>
                      <wps:bodyPr wrap="square" lIns="132977" tIns="66488" rIns="132977" bIns="66488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A02C9F" id="_x0000_s1027" type="#_x0000_t202" style="position:absolute;margin-left:0;margin-top:835.85pt;width:806.35pt;height:97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" filled="f" stroked="f">
                <v:textbox style="mso-fit-shape-to-text:t" inset="3.69381mm,1.84689mm,3.69381mm,1.84689mm">
                  <w:txbxContent>
                    <w:p w:rsidR="00886698" w:rsidRDefault="00886698" w:rsidP="00886698">
                      <w:pPr>
                        <w:jc w:val="center"/>
                        <w:textAlignment w:val="baseline"/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72"/>
                          <w:szCs w:val="72"/>
                          <w:lang w:val="en-US"/>
                        </w:rPr>
                      </w:pP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72"/>
                          <w:szCs w:val="72"/>
                          <w:lang w:val="en-US"/>
                        </w:rPr>
                        <w:t xml:space="preserve">Figure 2: perceived cleanliness scale of the data collectors </w:t>
                      </w:r>
                    </w:p>
                  </w:txbxContent>
                </v:textbox>
              </v:shape>
            </w:pict>
          </mc:Fallback>
        </mc:AlternateContent>
      </w:r>
    </w:p>
    <w:p w14:paraId="5BA22961" w14:textId="77777777" w:rsidR="00886698" w:rsidRPr="00BD7697" w:rsidRDefault="00886698" w:rsidP="00886698">
      <w:pPr>
        <w:tabs>
          <w:tab w:val="left" w:pos="2165"/>
        </w:tabs>
        <w:sectPr w:rsidR="00886698" w:rsidRPr="00BD7697" w:rsidSect="00253B73">
          <w:headerReference w:type="default" r:id="rId8"/>
          <w:footerReference w:type="even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1A65D2" w14:textId="77777777" w:rsidR="00886698" w:rsidRDefault="00886698" w:rsidP="00886698">
      <w:pPr>
        <w:textAlignment w:val="baseline"/>
        <w:rPr>
          <w:color w:val="000000" w:themeColor="text1"/>
          <w:kern w:val="24"/>
          <w:szCs w:val="32"/>
          <w:lang w:val="en-US"/>
        </w:rPr>
      </w:pPr>
    </w:p>
    <w:p w14:paraId="4AC12598" w14:textId="2256313C" w:rsidR="00886698" w:rsidRDefault="00886698" w:rsidP="00886698">
      <w:pPr>
        <w:tabs>
          <w:tab w:val="left" w:pos="443"/>
        </w:tabs>
        <w:rPr>
          <w:sz w:val="22"/>
          <w:szCs w:val="22"/>
        </w:rPr>
      </w:pPr>
    </w:p>
    <w:p w14:paraId="052BA68E" w14:textId="77777777" w:rsidR="00B9552A" w:rsidRPr="00B9552A" w:rsidRDefault="00B9552A" w:rsidP="00B9552A">
      <w:pPr>
        <w:rPr>
          <w:sz w:val="22"/>
          <w:szCs w:val="22"/>
        </w:rPr>
      </w:pPr>
    </w:p>
    <w:p w14:paraId="47E128AE" w14:textId="77777777" w:rsidR="00B9552A" w:rsidRPr="00B9552A" w:rsidRDefault="00B9552A" w:rsidP="00B9552A">
      <w:pPr>
        <w:rPr>
          <w:sz w:val="22"/>
          <w:szCs w:val="22"/>
        </w:rPr>
      </w:pPr>
    </w:p>
    <w:p w14:paraId="3FFC590D" w14:textId="77777777" w:rsidR="00B9552A" w:rsidRPr="00B9552A" w:rsidRDefault="00B9552A" w:rsidP="00B9552A">
      <w:pPr>
        <w:rPr>
          <w:sz w:val="22"/>
          <w:szCs w:val="22"/>
        </w:rPr>
      </w:pPr>
    </w:p>
    <w:p w14:paraId="15730E09" w14:textId="77777777" w:rsidR="00B9552A" w:rsidRPr="00B9552A" w:rsidRDefault="00B9552A" w:rsidP="00B9552A">
      <w:pPr>
        <w:rPr>
          <w:sz w:val="22"/>
          <w:szCs w:val="22"/>
        </w:rPr>
      </w:pPr>
    </w:p>
    <w:p w14:paraId="43162443" w14:textId="77777777" w:rsidR="00B9552A" w:rsidRPr="00B9552A" w:rsidRDefault="00B9552A" w:rsidP="00B9552A">
      <w:pPr>
        <w:rPr>
          <w:sz w:val="22"/>
          <w:szCs w:val="22"/>
        </w:rPr>
      </w:pPr>
    </w:p>
    <w:p w14:paraId="37D9DDE7" w14:textId="77777777" w:rsidR="00B9552A" w:rsidRPr="00B9552A" w:rsidRDefault="00B9552A" w:rsidP="00B9552A">
      <w:pPr>
        <w:rPr>
          <w:sz w:val="22"/>
          <w:szCs w:val="22"/>
        </w:rPr>
      </w:pPr>
    </w:p>
    <w:p w14:paraId="1B976C2B" w14:textId="77777777" w:rsidR="00B9552A" w:rsidRPr="00B9552A" w:rsidRDefault="00B9552A" w:rsidP="00B9552A">
      <w:pPr>
        <w:rPr>
          <w:sz w:val="22"/>
          <w:szCs w:val="22"/>
        </w:rPr>
      </w:pPr>
    </w:p>
    <w:p w14:paraId="54DD22D1" w14:textId="77777777" w:rsidR="00B9552A" w:rsidRPr="00B9552A" w:rsidRDefault="00B9552A" w:rsidP="00B9552A">
      <w:pPr>
        <w:rPr>
          <w:sz w:val="22"/>
          <w:szCs w:val="22"/>
        </w:rPr>
      </w:pPr>
    </w:p>
    <w:p w14:paraId="4C2EAC68" w14:textId="77777777" w:rsidR="00B9552A" w:rsidRPr="00B9552A" w:rsidRDefault="00B9552A" w:rsidP="00B9552A">
      <w:pPr>
        <w:rPr>
          <w:sz w:val="22"/>
          <w:szCs w:val="22"/>
        </w:rPr>
      </w:pPr>
    </w:p>
    <w:p w14:paraId="4779FA16" w14:textId="77777777" w:rsidR="00B9552A" w:rsidRPr="00B9552A" w:rsidRDefault="00B9552A" w:rsidP="00B9552A">
      <w:pPr>
        <w:rPr>
          <w:sz w:val="22"/>
          <w:szCs w:val="22"/>
        </w:rPr>
      </w:pPr>
    </w:p>
    <w:p w14:paraId="0A241DEE" w14:textId="77777777" w:rsidR="00B9552A" w:rsidRPr="00B9552A" w:rsidRDefault="00B9552A" w:rsidP="00B9552A">
      <w:pPr>
        <w:rPr>
          <w:sz w:val="22"/>
          <w:szCs w:val="22"/>
        </w:rPr>
      </w:pPr>
    </w:p>
    <w:p w14:paraId="6DFDC3B7" w14:textId="77777777" w:rsidR="00B9552A" w:rsidRPr="00B9552A" w:rsidRDefault="00B9552A" w:rsidP="00B9552A">
      <w:pPr>
        <w:rPr>
          <w:sz w:val="22"/>
          <w:szCs w:val="22"/>
        </w:rPr>
      </w:pPr>
    </w:p>
    <w:p w14:paraId="2B979C60" w14:textId="77777777" w:rsidR="00B9552A" w:rsidRPr="00B9552A" w:rsidRDefault="00B9552A" w:rsidP="00B9552A">
      <w:pPr>
        <w:rPr>
          <w:sz w:val="22"/>
          <w:szCs w:val="22"/>
        </w:rPr>
      </w:pPr>
    </w:p>
    <w:p w14:paraId="06BB193D" w14:textId="77777777" w:rsidR="00B9552A" w:rsidRPr="00B9552A" w:rsidRDefault="00B9552A" w:rsidP="00B9552A">
      <w:pPr>
        <w:rPr>
          <w:sz w:val="22"/>
          <w:szCs w:val="22"/>
        </w:rPr>
      </w:pPr>
    </w:p>
    <w:p w14:paraId="43C6DEF4" w14:textId="77777777" w:rsidR="00B9552A" w:rsidRPr="00B9552A" w:rsidRDefault="00B9552A" w:rsidP="00B9552A">
      <w:pPr>
        <w:rPr>
          <w:sz w:val="22"/>
          <w:szCs w:val="22"/>
        </w:rPr>
      </w:pPr>
    </w:p>
    <w:p w14:paraId="6E45F971" w14:textId="77777777" w:rsidR="00B9552A" w:rsidRDefault="00B9552A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E23AE80" w14:textId="1C67708D" w:rsidR="00B8151E" w:rsidRDefault="00B9552A" w:rsidP="00516893">
      <w:pPr>
        <w:tabs>
          <w:tab w:val="left" w:pos="6570"/>
        </w:tabs>
        <w:rPr>
          <w:sz w:val="22"/>
          <w:szCs w:val="22"/>
        </w:rPr>
      </w:pPr>
      <w:r>
        <w:rPr>
          <w:sz w:val="22"/>
          <w:szCs w:val="22"/>
        </w:rPr>
        <w:lastRenderedPageBreak/>
        <w:t>S1</w:t>
      </w:r>
      <w:r w:rsidR="00516893">
        <w:rPr>
          <w:sz w:val="22"/>
          <w:szCs w:val="22"/>
        </w:rPr>
        <w:t xml:space="preserve"> Fig</w:t>
      </w:r>
      <w:r>
        <w:rPr>
          <w:sz w:val="22"/>
          <w:szCs w:val="22"/>
        </w:rPr>
        <w:t xml:space="preserve">: </w:t>
      </w:r>
      <w:r w:rsidR="00C260A0">
        <w:rPr>
          <w:sz w:val="22"/>
          <w:szCs w:val="22"/>
        </w:rPr>
        <w:t xml:space="preserve">Cleanliness scale of the toilets used by the data </w:t>
      </w:r>
      <w:r w:rsidR="00FE59CA">
        <w:rPr>
          <w:sz w:val="22"/>
          <w:szCs w:val="22"/>
        </w:rPr>
        <w:t>collectors.</w:t>
      </w:r>
      <w:r w:rsidR="00C260A0">
        <w:rPr>
          <w:sz w:val="22"/>
          <w:szCs w:val="22"/>
        </w:rPr>
        <w:t xml:space="preserve"> </w:t>
      </w:r>
      <w:r w:rsidR="00516893">
        <w:rPr>
          <w:sz w:val="22"/>
          <w:szCs w:val="22"/>
        </w:rPr>
        <w:tab/>
      </w:r>
    </w:p>
    <w:p w14:paraId="73B8B132" w14:textId="77777777" w:rsidR="00B8151E" w:rsidRPr="00B9552A" w:rsidRDefault="00B8151E" w:rsidP="00B9552A">
      <w:pPr>
        <w:rPr>
          <w:sz w:val="22"/>
          <w:szCs w:val="22"/>
        </w:rPr>
      </w:pPr>
    </w:p>
    <w:p w14:paraId="6ECC1F3E" w14:textId="524BA743" w:rsidR="00D07EF1" w:rsidRPr="00886698" w:rsidRDefault="00B9552A" w:rsidP="00B8151E">
      <w:pPr>
        <w:jc w:val="center"/>
      </w:pPr>
      <w:r>
        <w:rPr>
          <w:noProof/>
        </w:rPr>
        <w:drawing>
          <wp:inline distT="0" distB="0" distL="0" distR="0" wp14:anchorId="3B5CA223" wp14:editId="094142D9">
            <wp:extent cx="4718838" cy="4910141"/>
            <wp:effectExtent l="0" t="0" r="5715" b="5080"/>
            <wp:docPr id="4168794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879423" name="Picture 41687942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3361" cy="4925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07EF1" w:rsidRPr="00886698" w:rsidSect="00253B73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9578D" w14:textId="77777777" w:rsidR="00253B73" w:rsidRDefault="00253B73" w:rsidP="0069005C">
      <w:r>
        <w:separator/>
      </w:r>
    </w:p>
  </w:endnote>
  <w:endnote w:type="continuationSeparator" w:id="0">
    <w:p w14:paraId="4E310FCC" w14:textId="77777777" w:rsidR="00253B73" w:rsidRDefault="00253B73" w:rsidP="00690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17065857"/>
      <w:docPartObj>
        <w:docPartGallery w:val="Page Numbers (Bottom of Page)"/>
        <w:docPartUnique/>
      </w:docPartObj>
    </w:sdtPr>
    <w:sdtContent>
      <w:p w14:paraId="4A4C6F0A" w14:textId="27F9D32E" w:rsidR="00FE59CA" w:rsidRDefault="00FE59CA" w:rsidP="00F314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6073EE" w14:textId="77777777" w:rsidR="00FE59CA" w:rsidRDefault="00FE59CA" w:rsidP="00FE59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71835139"/>
      <w:docPartObj>
        <w:docPartGallery w:val="Page Numbers (Bottom of Page)"/>
        <w:docPartUnique/>
      </w:docPartObj>
    </w:sdtPr>
    <w:sdtContent>
      <w:p w14:paraId="626600C7" w14:textId="586B0EDB" w:rsidR="00FE59CA" w:rsidRDefault="00FE59CA" w:rsidP="00F314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B89CD9" w14:textId="77777777" w:rsidR="00FE59CA" w:rsidRDefault="00FE59CA" w:rsidP="00FE59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FB567" w14:textId="77777777" w:rsidR="00253B73" w:rsidRDefault="00253B73" w:rsidP="0069005C">
      <w:r>
        <w:separator/>
      </w:r>
    </w:p>
  </w:footnote>
  <w:footnote w:type="continuationSeparator" w:id="0">
    <w:p w14:paraId="18E14939" w14:textId="77777777" w:rsidR="00253B73" w:rsidRDefault="00253B73" w:rsidP="006900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CCB56" w14:textId="77777777" w:rsidR="00516893" w:rsidRDefault="00516893" w:rsidP="00516893">
    <w:pPr>
      <w:tabs>
        <w:tab w:val="left" w:pos="437"/>
      </w:tabs>
      <w:rPr>
        <w:b/>
        <w:lang w:val="en-US"/>
      </w:rPr>
    </w:pPr>
    <w:r>
      <w:rPr>
        <w:b/>
      </w:rPr>
      <w:t>Supporting File:</w:t>
    </w:r>
    <w:r>
      <w:rPr>
        <w:b/>
        <w:lang w:val="en-US"/>
      </w:rPr>
      <w:t xml:space="preserve"> S1 Fig and S1 Table</w:t>
    </w:r>
  </w:p>
  <w:p w14:paraId="7F3B375D" w14:textId="75F9DF5C" w:rsidR="0069005C" w:rsidRPr="00AE4BC3" w:rsidRDefault="0069005C" w:rsidP="00AE4B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698"/>
    <w:rsid w:val="0013111E"/>
    <w:rsid w:val="001D6E66"/>
    <w:rsid w:val="00253B73"/>
    <w:rsid w:val="00333983"/>
    <w:rsid w:val="003D5899"/>
    <w:rsid w:val="0051632A"/>
    <w:rsid w:val="00516893"/>
    <w:rsid w:val="005A4175"/>
    <w:rsid w:val="005D173E"/>
    <w:rsid w:val="005E1364"/>
    <w:rsid w:val="005E2A48"/>
    <w:rsid w:val="0069005C"/>
    <w:rsid w:val="00886698"/>
    <w:rsid w:val="0091522A"/>
    <w:rsid w:val="00AE4BC3"/>
    <w:rsid w:val="00B8151E"/>
    <w:rsid w:val="00B9552A"/>
    <w:rsid w:val="00C260A0"/>
    <w:rsid w:val="00D07EF1"/>
    <w:rsid w:val="00E159CA"/>
    <w:rsid w:val="00E87D1C"/>
    <w:rsid w:val="00EF1E5F"/>
    <w:rsid w:val="00FE195A"/>
    <w:rsid w:val="00FE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D9E83F"/>
  <w15:chartTrackingRefBased/>
  <w15:docId w15:val="{7684D1C7-1E6C-4A4D-91FB-77F6E7932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6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86698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uiPriority w:val="1"/>
    <w:rsid w:val="00886698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899"/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899"/>
    <w:rPr>
      <w:rFonts w:ascii="Segoe UI" w:eastAsia="Times New Roman" w:hAnsi="Segoe UI" w:cs="Segoe UI"/>
      <w:sz w:val="18"/>
      <w:lang w:val="en-AU" w:eastAsia="en-GB" w:bidi="bn-IN"/>
    </w:rPr>
  </w:style>
  <w:style w:type="paragraph" w:styleId="Revision">
    <w:name w:val="Revision"/>
    <w:hidden/>
    <w:uiPriority w:val="99"/>
    <w:semiHidden/>
    <w:rsid w:val="00B9552A"/>
    <w:pPr>
      <w:spacing w:after="0" w:line="240" w:lineRule="auto"/>
    </w:pPr>
    <w:rPr>
      <w:rFonts w:ascii="Times New Roman" w:eastAsia="Times New Roman" w:hAnsi="Times New Roman" w:cs="Times New Roman"/>
      <w:sz w:val="24"/>
      <w:szCs w:val="30"/>
      <w:lang w:val="en-AU" w:eastAsia="en-GB" w:bidi="bn-IN"/>
    </w:rPr>
  </w:style>
  <w:style w:type="character" w:styleId="Hyperlink">
    <w:name w:val="Hyperlink"/>
    <w:uiPriority w:val="99"/>
    <w:unhideWhenUsed/>
    <w:rsid w:val="0069005C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69005C"/>
    <w:pPr>
      <w:tabs>
        <w:tab w:val="center" w:pos="4513"/>
        <w:tab w:val="right" w:pos="9026"/>
      </w:tabs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69005C"/>
    <w:rPr>
      <w:rFonts w:ascii="Times New Roman" w:eastAsia="Times New Roman" w:hAnsi="Times New Roman" w:cs="Times New Roman"/>
      <w:sz w:val="24"/>
      <w:szCs w:val="30"/>
      <w:lang w:val="en-AU" w:eastAsia="en-GB" w:bidi="bn-IN"/>
    </w:rPr>
  </w:style>
  <w:style w:type="paragraph" w:styleId="Footer">
    <w:name w:val="footer"/>
    <w:basedOn w:val="Normal"/>
    <w:link w:val="FooterChar"/>
    <w:uiPriority w:val="99"/>
    <w:unhideWhenUsed/>
    <w:rsid w:val="0069005C"/>
    <w:pPr>
      <w:tabs>
        <w:tab w:val="center" w:pos="4513"/>
        <w:tab w:val="right" w:pos="9026"/>
      </w:tabs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69005C"/>
    <w:rPr>
      <w:rFonts w:ascii="Times New Roman" w:eastAsia="Times New Roman" w:hAnsi="Times New Roman" w:cs="Times New Roman"/>
      <w:sz w:val="24"/>
      <w:szCs w:val="30"/>
      <w:lang w:val="en-AU" w:eastAsia="en-GB" w:bidi="bn-IN"/>
    </w:rPr>
  </w:style>
  <w:style w:type="character" w:styleId="PageNumber">
    <w:name w:val="page number"/>
    <w:basedOn w:val="DefaultParagraphFont"/>
    <w:uiPriority w:val="99"/>
    <w:semiHidden/>
    <w:unhideWhenUsed/>
    <w:rsid w:val="00FE59CA"/>
  </w:style>
  <w:style w:type="character" w:styleId="UnresolvedMention">
    <w:name w:val="Unresolved Mention"/>
    <w:basedOn w:val="DefaultParagraphFont"/>
    <w:uiPriority w:val="99"/>
    <w:semiHidden/>
    <w:unhideWhenUsed/>
    <w:rsid w:val="001311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2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nuhu.amin@icddrb.org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Adnan+SD&amp;cauthor_id=36623655" TargetMode="External"/><Relationship Id="rId11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Imam Hossain</dc:creator>
  <cp:keywords/>
  <dc:description/>
  <cp:lastModifiedBy>Md. Nuhu Amin</cp:lastModifiedBy>
  <cp:revision>24</cp:revision>
  <dcterms:created xsi:type="dcterms:W3CDTF">2023-11-28T10:55:00Z</dcterms:created>
  <dcterms:modified xsi:type="dcterms:W3CDTF">2024-04-19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19e47d-b9f6-43aa-9fb9-2bdd28900103</vt:lpwstr>
  </property>
</Properties>
</file>